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5AD57" w14:textId="5CD17C83" w:rsidR="00956D44" w:rsidRDefault="7FFC9CB2" w:rsidP="027532B9">
      <w:pPr>
        <w:pStyle w:val="Heading2"/>
        <w:spacing w:before="360" w:after="120" w:line="276" w:lineRule="auto"/>
        <w:rPr>
          <w:rFonts w:ascii="Aptos" w:eastAsia="Aptos" w:hAnsi="Aptos" w:cs="Aptos"/>
          <w:sz w:val="24"/>
          <w:szCs w:val="24"/>
        </w:rPr>
      </w:pPr>
      <w:r w:rsidRPr="027532B9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ppendix 2: </w:t>
      </w:r>
      <w:proofErr w:type="spellStart"/>
      <w:r w:rsidRPr="027532B9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Renasight</w:t>
      </w:r>
      <w:proofErr w:type="spellEnd"/>
      <w:r w:rsidRPr="027532B9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Kidney Gene Panel (</w:t>
      </w:r>
      <w:bookmarkStart w:id="0" w:name="_Int_CSp5XdeL"/>
      <w:r w:rsidRPr="027532B9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Kidne</w:t>
      </w:r>
      <w:bookmarkStart w:id="1" w:name="_GoBack"/>
      <w:bookmarkEnd w:id="1"/>
      <w:r w:rsidRPr="027532B9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y Stone Disease</w:t>
      </w:r>
      <w:bookmarkEnd w:id="0"/>
      <w:r w:rsidRPr="027532B9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related genes and conditions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305"/>
        <w:gridCol w:w="5610"/>
        <w:gridCol w:w="2430"/>
      </w:tblGrid>
      <w:tr w:rsidR="027532B9" w14:paraId="575BCA03" w14:textId="77777777" w:rsidTr="0076514F">
        <w:trPr>
          <w:trHeight w:val="81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25F5F1A" w14:textId="1A31ED5C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  <w:lang w:val="en"/>
              </w:rPr>
              <w:t>Gene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5992729" w14:textId="0588753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  <w:lang w:val="en"/>
              </w:rPr>
              <w:t>Condition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CBBACE7" w14:textId="06A95AA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  <w:lang w:val="en"/>
              </w:rPr>
              <w:t xml:space="preserve">Autosomal Recessive (AR), Autosomal Dominant (AD), or other </w:t>
            </w:r>
          </w:p>
        </w:tc>
      </w:tr>
      <w:tr w:rsidR="027532B9" w14:paraId="3A45F6F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EC36036" w14:textId="3AFDDAA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GXT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41AD102" w14:textId="382143F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Primary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eroxal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Type 1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EE9154F" w14:textId="459C12E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7B26162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BCA9B93" w14:textId="4F9A7FA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GRHPR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96AB001" w14:textId="13DEBE3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eroxal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Primary, Type 2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3C1BA40" w14:textId="7A8BD4D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10DD08A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1405D9F" w14:textId="1971695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HOG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AF33E27" w14:textId="1EE9E7A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Primary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eroxal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Type 3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EA92865" w14:textId="035E859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485E6347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2928E89" w14:textId="249B110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3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A391B9A" w14:textId="421EBBC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ysti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(AD/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1CD2697" w14:textId="726ECDA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/AR</w:t>
            </w:r>
          </w:p>
        </w:tc>
      </w:tr>
      <w:tr w:rsidR="027532B9" w14:paraId="3757E6E0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DFD834F" w14:textId="1B6A5C9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7A9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68EB89F" w14:textId="1DF27B4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ysti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AD/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F4F4A2" w14:textId="7AE6C19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/AR</w:t>
            </w:r>
          </w:p>
        </w:tc>
      </w:tr>
      <w:tr w:rsidR="027532B9" w14:paraId="0B852BEA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FAF0756" w14:textId="48D2D43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LDN16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B0D8423" w14:textId="37FCC3B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magnesemia 3, Renal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052A8B1" w14:textId="1BD5BCB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43A3B1FF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50D8F0F" w14:textId="5582057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LDN19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48C100A" w14:textId="3999303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magnesemia 5, Renal, with Ocular Involvement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9A95FAF" w14:textId="5A7DC81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79FABE63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8CC91A0" w14:textId="7349905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XDH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90B92DD" w14:textId="02D76C0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Xanthi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Type I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AF9DEBE" w14:textId="234765D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14048C5D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9941E35" w14:textId="6915F0F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MOCOS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7F79E02" w14:textId="3127773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Xanthi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Type II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0A7A9D9" w14:textId="5CDCC8A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8CB1A8B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CFE03A5" w14:textId="5D74CB06" w:rsidR="027532B9" w:rsidRDefault="027532B9" w:rsidP="027532B9">
            <w:pPr>
              <w:rPr>
                <w:rFonts w:ascii="Arial" w:eastAsia="Arial" w:hAnsi="Arial" w:cs="Arial"/>
                <w:color w:val="1F1F1F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1F1F1F"/>
                <w:sz w:val="18"/>
                <w:szCs w:val="18"/>
                <w:lang w:val="en"/>
              </w:rPr>
              <w:t>MOCS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90D3485" w14:textId="3B2F8AE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olybdenum Cofactor Deficiency A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8BEBC5E" w14:textId="4AF7D059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733785A0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5C28317" w14:textId="3ED47BF0" w:rsidR="027532B9" w:rsidRDefault="027532B9" w:rsidP="027532B9">
            <w:pPr>
              <w:rPr>
                <w:rFonts w:ascii="Arial" w:eastAsia="Arial" w:hAnsi="Arial" w:cs="Arial"/>
                <w:color w:val="1F1F1F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1F1F1F"/>
                <w:sz w:val="18"/>
                <w:szCs w:val="18"/>
                <w:lang w:val="en"/>
              </w:rPr>
              <w:t>MOCS2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FF4E6AB" w14:textId="5516B39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olybdenum Cofactor Deficiency B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D9743C3" w14:textId="51AF65CC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D8D8CED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6AD7625" w14:textId="5082EEC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LPL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60D7653" w14:textId="71B71A0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phosphatasia</w:t>
            </w:r>
            <w:proofErr w:type="spellEnd"/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86FC5DB" w14:textId="423BE29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/AR</w:t>
            </w:r>
          </w:p>
        </w:tc>
      </w:tr>
      <w:tr w:rsidR="027532B9" w14:paraId="311A4DDF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132583F" w14:textId="279EB2C9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PRT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150C7C9" w14:textId="131398E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denine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ficiency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1339998" w14:textId="03F7A4D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0BF54E2F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28DBBCC" w14:textId="786D744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TP7B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CA8BFA6" w14:textId="086A694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Wilson disease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CFB16A8" w14:textId="3EC9BF9C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54F21CD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54AFE94" w14:textId="4DA035F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ASR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FDB9FB5" w14:textId="02073A9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CASR-related conditions (AD/AR), Neonatal hyperparathyroidism (NSHPT) (AR), Hypocalcemia type 1 (ADH1) with or without Bartter syndrome and Familial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calciuric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Hypercalcemia type 1 (FHH1) (AD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2251EA5" w14:textId="39ACB13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/AR</w:t>
            </w:r>
          </w:p>
        </w:tc>
      </w:tr>
      <w:tr w:rsidR="027532B9" w14:paraId="2E5984E3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2311D19" w14:textId="015D0DEE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YP24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776DD3E" w14:textId="0A28436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CYP24A1-related hypercalcemia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931EECD" w14:textId="3D77643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limited evidence / AR</w:t>
            </w:r>
          </w:p>
        </w:tc>
      </w:tr>
      <w:tr w:rsidR="027532B9" w14:paraId="7383B61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D970A76" w14:textId="628C486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FAM20A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27B00AC" w14:textId="1D092C2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melogenesis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Imperfecta, Type 1G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FA55F2F" w14:textId="0581031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66306078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D4F12DF" w14:textId="21FB300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HPRT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9906BE0" w14:textId="600B9FE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HPRT1-Related Disorders (XL),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Lesch-Nyhan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Syndrome (LNS), HPRT1-related neurologic dysfunction, and HPRT1-related hyperuricemia (HRH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E438833" w14:textId="765CF6B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Females can be symptomatic but can develop gout later in life</w:t>
            </w:r>
          </w:p>
        </w:tc>
      </w:tr>
      <w:tr w:rsidR="027532B9" w14:paraId="7ECD36D7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4C75F1F" w14:textId="498E4DA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MOCOS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EFBEA44" w14:textId="512EB2D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Xanthi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Type II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AE4149C" w14:textId="3A59870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118F7A13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1481238" w14:textId="60EA40E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22A12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301D9A6" w14:textId="4AC9EE2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uricem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, Renal 1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634D347" w14:textId="64A1848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06D4A6D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2E67EDE" w14:textId="1B88CD6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26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99A1CE5" w14:textId="4D2B6A9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Nephrolithiasis, Calcium Oxalate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B368AC2" w14:textId="7505E8C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4E1285B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62A13E7" w14:textId="7A203D5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34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A3A5413" w14:textId="24ACB9E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ypophosphatemic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Nephrolithiasis/Osteoporosis 1 (AD) &amp; Infantile Hypercalcemia 2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ED57C23" w14:textId="1811234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AD/AR </w:t>
            </w:r>
          </w:p>
        </w:tc>
      </w:tr>
      <w:tr w:rsidR="027532B9" w14:paraId="0AC21C8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BAEFCC6" w14:textId="6A800A4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OPLAH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ED184D5" w14:textId="6DCABBAC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5-Oxoprolinase Deficiency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D545E94" w14:textId="0E29202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0946669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49EAF55" w14:textId="5E69E5D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GNA1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415CDD" w14:textId="7449E6F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Autosomal Dominant Hypocalcemia 2 (AD);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calciuric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hypercalcemia, type II (AD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5A84117" w14:textId="0D84A0E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</w:t>
            </w:r>
          </w:p>
        </w:tc>
      </w:tr>
      <w:tr w:rsidR="027532B9" w14:paraId="4598068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1205205" w14:textId="42BA7E6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2A9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1A17FD1" w14:textId="3D0D4AE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Renal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uricem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2 (AD/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9624D55" w14:textId="0735C4C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/AR</w:t>
            </w:r>
          </w:p>
        </w:tc>
      </w:tr>
      <w:tr w:rsidR="027532B9" w14:paraId="70AEFC79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9CE77EF" w14:textId="5D3C1C8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PTH1R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013A7E" w14:textId="73CFEA6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Metaphyseal Chondrodysplasia, Murk Jansen Type (AD); Failure Of Tooth Eruption, Primary (AD); Chondrodysplasia,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lomstrand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Type (AR);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iken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Syndrome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71F9AEB" w14:textId="64A4C49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Metaphyseal Chondrodysplasia, Murk Jansen Type (AD)</w:t>
            </w:r>
          </w:p>
        </w:tc>
      </w:tr>
      <w:tr w:rsidR="027532B9" w14:paraId="1A58E45F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1FBF4CF" w14:textId="40BF7FD5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BCC6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B977AB6" w14:textId="2B67732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Pseudoxanthoma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Elasticum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(PXE) and Generalized Arterial Calcification of Infancy (GACI) 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0502DAC" w14:textId="55F01D2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limited evidence / AR</w:t>
            </w:r>
          </w:p>
        </w:tc>
      </w:tr>
      <w:tr w:rsidR="027532B9" w14:paraId="6B0F990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5B5418A" w14:textId="393756A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lastRenderedPageBreak/>
              <w:t>SI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DE34AD7" w14:textId="76D18A3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ucrase-Isomaltase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Deficiency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96FBCB" w14:textId="62F20D7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4091DAB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EAD7BE8" w14:textId="32DA229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HGD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751ECFF" w14:textId="14544EF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lkapton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B983CCC" w14:textId="7FE51DF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68FC8450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024C2A2" w14:textId="482A3FA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P2S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27342CD" w14:textId="3085A55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Familial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Hypocalciuric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Hypercalcemia, Type 3 (AD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23FE209" w14:textId="23A0079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</w:t>
            </w:r>
          </w:p>
        </w:tc>
      </w:tr>
      <w:tr w:rsidR="027532B9" w14:paraId="6AD0114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D9AAEAB" w14:textId="3D8590B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TP6V0A4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8966F38" w14:textId="2E35738E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ATP6V0A4-Distal Renal Tubular Acidosis (AR) 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396EFC8" w14:textId="069BEAF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BEF3C5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24C73A4" w14:textId="00BF00F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TP6V1B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6B7FD9F" w14:textId="4D51626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TP6V1B1-distal renal tubular acidosis (ATP6V1B1-dRTA)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EB01084" w14:textId="40361E76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limited evidence / AR</w:t>
            </w:r>
          </w:p>
        </w:tc>
      </w:tr>
      <w:tr w:rsidR="027532B9" w14:paraId="1F4FC748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35A5592" w14:textId="3420EFD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12A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C04CCE4" w14:textId="4DDDB96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Bartter syndrome type I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E28D213" w14:textId="5EDF6AA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59FA2627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FBB662D" w14:textId="557FB94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LCNKB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2DB27A0" w14:textId="66A1285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Bartter Syndrome, Type 3/4B (AR);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Gitelman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syndrome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6A9C0D7" w14:textId="186B52F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60F64C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4285AB" w14:textId="5CD8A73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KCNJ1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BCF4C85" w14:textId="5383971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Bartter syndrome type 2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E9381DC" w14:textId="505BD80E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2F36F3A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B210379" w14:textId="44CF6C10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 xml:space="preserve">CDC73 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248C609" w14:textId="2BFC3A9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familial isolated hyperparathyroidism, hyperparathyroidism-jaw tumor syndrome (HPT-JT), and parathyroid carcinoma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7EEF70D8" w14:textId="23B7156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</w:t>
            </w:r>
          </w:p>
        </w:tc>
      </w:tr>
      <w:tr w:rsidR="027532B9" w14:paraId="1D087829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A4A73CD" w14:textId="26803F5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GCM2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B5B8387" w14:textId="2F802D7E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Familial Isolated Hypoparathyroidism (AD/AR); Familial Isolated Hyperparathyroidism (AD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9FCF002" w14:textId="1D87A9A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(certain variants)</w:t>
            </w:r>
          </w:p>
        </w:tc>
      </w:tr>
      <w:tr w:rsidR="027532B9" w14:paraId="702C9C8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8B032C4" w14:textId="2F640DA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LCN5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C2EDA40" w14:textId="51E3A8F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Dent disease 1 (XL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4A79E489" w14:textId="15A81A7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Females can be symptomatic</w:t>
            </w:r>
          </w:p>
        </w:tc>
      </w:tr>
      <w:tr w:rsidR="027532B9" w14:paraId="15E4ECF2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550BB43" w14:textId="23E2DA7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OCRL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7421FE0" w14:textId="5B73E0B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nt disease 2 and Lowe syndrome  (XL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0368400" w14:textId="34237B0E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Females can be symptomatic</w:t>
            </w:r>
          </w:p>
        </w:tc>
      </w:tr>
      <w:tr w:rsidR="027532B9" w14:paraId="1C1B4AF4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56696835" w14:textId="1B4DED3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VDR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DC20DFB" w14:textId="26D51DE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Vitamin D-Dependent Rickets, type 2A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63A0442" w14:textId="3E1D06C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5FFAA3AC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6E0A684D" w14:textId="79BF573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SLC34A3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C59A059" w14:textId="21471552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ypophosphatemic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rickets with </w:t>
            </w: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ypercalciuria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421915F" w14:textId="047D957A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 limited evidence / AR</w:t>
            </w:r>
          </w:p>
        </w:tc>
      </w:tr>
      <w:tr w:rsidR="027532B9" w14:paraId="2B763BD1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DBC252C" w14:textId="444500A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CA2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423F30C" w14:textId="082844ED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osteopetrosis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with renal tubular acidosis (RTA)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2DFDA406" w14:textId="6B98E3AB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 xml:space="preserve"> </w:t>
            </w:r>
          </w:p>
        </w:tc>
      </w:tr>
      <w:tr w:rsidR="027532B9" w14:paraId="7BD5DB1E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075593A" w14:textId="0186C2D4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AGPAT2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A638379" w14:textId="0F598403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lipodystrophy congenital generalized, type 1 (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6B64D81" w14:textId="40C51B97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R</w:t>
            </w:r>
          </w:p>
        </w:tc>
      </w:tr>
      <w:tr w:rsidR="027532B9" w14:paraId="13CBF987" w14:textId="77777777" w:rsidTr="0076514F">
        <w:trPr>
          <w:trHeight w:val="15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10F56123" w14:textId="7157A4E1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"/>
              </w:rPr>
              <w:t>KLHL3</w:t>
            </w:r>
          </w:p>
        </w:tc>
        <w:tc>
          <w:tcPr>
            <w:tcW w:w="5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02AC0285" w14:textId="5A42AFC8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seudohypoaldosteronism</w:t>
            </w:r>
            <w:proofErr w:type="spellEnd"/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Type 2D (AD/AR)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90" w:type="dxa"/>
              <w:right w:w="15" w:type="dxa"/>
            </w:tcMar>
            <w:vAlign w:val="center"/>
          </w:tcPr>
          <w:p w14:paraId="3E1181DB" w14:textId="63376DFF" w:rsidR="027532B9" w:rsidRDefault="027532B9" w:rsidP="027532B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27532B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"/>
              </w:rPr>
              <w:t>AD/AR</w:t>
            </w:r>
          </w:p>
        </w:tc>
      </w:tr>
    </w:tbl>
    <w:p w14:paraId="5CA41D21" w14:textId="0C3265D2" w:rsidR="00956D44" w:rsidRDefault="440DC4EC" w:rsidP="027532B9">
      <w:pPr>
        <w:spacing w:line="360" w:lineRule="auto"/>
        <w:rPr>
          <w:rFonts w:ascii="Aptos" w:eastAsia="Aptos" w:hAnsi="Aptos" w:cs="Aptos"/>
        </w:rPr>
      </w:pPr>
      <w:r w:rsidRPr="027532B9">
        <w:rPr>
          <w:rFonts w:ascii="Arial" w:eastAsia="Arial" w:hAnsi="Arial" w:cs="Arial"/>
          <w:color w:val="000000" w:themeColor="text1"/>
          <w:sz w:val="22"/>
          <w:szCs w:val="22"/>
          <w:lang w:val="en"/>
        </w:rPr>
        <w:t>AD = Autosomal Dominant, AR = Autosomal Recessive, XL = X-Linked</w:t>
      </w:r>
    </w:p>
    <w:p w14:paraId="2C078E63" w14:textId="0063F9A7" w:rsidR="00956D44" w:rsidRDefault="00956D44" w:rsidP="027532B9"/>
    <w:sectPr w:rsidR="00956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9XO5mmSpjc6gve" int2:id="TV0w3EWG">
      <int2:state int2:type="AugLoop_Text_Critique" int2:value="Rejected"/>
    </int2:textHash>
    <int2:bookmark int2:bookmarkName="_Int_CSp5XdeL" int2:invalidationBookmarkName="" int2:hashCode="6NINYaiFqW+bwq" int2:id="YjFWLgip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F2A3B73"/>
    <w:rsid w:val="0076514F"/>
    <w:rsid w:val="00956D44"/>
    <w:rsid w:val="027532B9"/>
    <w:rsid w:val="16930ABD"/>
    <w:rsid w:val="25BDC7A3"/>
    <w:rsid w:val="3F2A3B73"/>
    <w:rsid w:val="440DC4EC"/>
    <w:rsid w:val="7FFC9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A3B73"/>
  <w15:chartTrackingRefBased/>
  <w15:docId w15:val="{0D48506A-2DDD-4A4F-869D-2C208993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2bf38e47c8b14114" Type="http://schemas.microsoft.com/office/2020/10/relationships/intelligence" Target="intelligence2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e Baca</dc:creator>
  <cp:keywords/>
  <dc:description/>
  <cp:lastModifiedBy>Priyanka  Ravichandran</cp:lastModifiedBy>
  <cp:revision>2</cp:revision>
  <dcterms:created xsi:type="dcterms:W3CDTF">2024-04-23T20:26:00Z</dcterms:created>
  <dcterms:modified xsi:type="dcterms:W3CDTF">2025-03-09T01:40:00Z</dcterms:modified>
</cp:coreProperties>
</file>